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0ED79" w14:textId="77777777" w:rsidR="00D174F1" w:rsidRDefault="00D174F1" w:rsidP="00D174F1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Hlk490235454"/>
      <w:r w:rsidRPr="004B2BDD">
        <w:rPr>
          <w:rFonts w:ascii="Times New Roman" w:hAnsi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B2BDD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51480">
        <w:rPr>
          <w:rFonts w:ascii="Times New Roman" w:hAnsi="Times New Roman"/>
          <w:b/>
          <w:sz w:val="24"/>
          <w:szCs w:val="24"/>
          <w:lang w:val="en-US"/>
        </w:rPr>
        <w:t>Search strategy used</w:t>
      </w:r>
      <w:bookmarkEnd w:id="0"/>
    </w:p>
    <w:p w14:paraId="3E53128C" w14:textId="77777777" w:rsidR="00D174F1" w:rsidRPr="004B2BDD" w:rsidRDefault="00D174F1" w:rsidP="00D174F1">
      <w:pPr>
        <w:numPr>
          <w:ilvl w:val="0"/>
          <w:numId w:val="1"/>
        </w:num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EDLINE (accessed by PubMed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75"/>
        <w:gridCol w:w="8129"/>
      </w:tblGrid>
      <w:tr w:rsidR="00A42FD6" w:rsidRPr="004B2BDD" w14:paraId="482D202D" w14:textId="77777777" w:rsidTr="004F2633">
        <w:trPr>
          <w:tblCellSpacing w:w="15" w:type="dxa"/>
        </w:trPr>
        <w:tc>
          <w:tcPr>
            <w:tcW w:w="0" w:type="auto"/>
          </w:tcPr>
          <w:bookmarkStart w:id="1" w:name="EntrezSystem2.PEntrez.Pubmed.Pubmed_Adva" w:colFirst="0" w:colLast="0"/>
          <w:p w14:paraId="13FB6BAA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B2BDD">
              <w:rPr>
                <w:rFonts w:ascii="Times New Roman" w:hAnsi="Times New Roman"/>
                <w:sz w:val="20"/>
                <w:szCs w:val="20"/>
              </w:rPr>
              <w:instrText xml:space="preserve"> HYPERLINK "http://www.ncbi.nlm.nih.gov/pubmed/?querykey=17&amp;dbase=pubmed&amp;querytype=eSearch&amp;" </w:instrText>
            </w:r>
            <w:r w:rsidRPr="004B2BDD">
              <w:rPr>
                <w:rFonts w:ascii="Times New Roman" w:hAnsi="Times New Roman"/>
                <w:sz w:val="20"/>
                <w:szCs w:val="20"/>
              </w:rPr>
            </w:r>
            <w:r w:rsidRPr="004B2BDD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B2BDD">
              <w:rPr>
                <w:rStyle w:val="Hyperlink"/>
                <w:rFonts w:ascii="Times New Roman" w:hAnsi="Times New Roman"/>
                <w:sz w:val="20"/>
                <w:szCs w:val="20"/>
              </w:rPr>
              <w:t>#17</w:t>
            </w:r>
            <w:r w:rsidRPr="004B2BDD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F5E145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Fonts w:ascii="Times New Roman" w:hAnsi="Times New Roman"/>
                <w:sz w:val="20"/>
                <w:szCs w:val="20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</w:rPr>
              <w:t>(#16) AND #11</w:t>
            </w:r>
          </w:p>
        </w:tc>
      </w:tr>
      <w:tr w:rsidR="00A42FD6" w:rsidRPr="004B2BDD" w14:paraId="4DE00AC9" w14:textId="77777777" w:rsidTr="004F2633">
        <w:trPr>
          <w:tblCellSpacing w:w="15" w:type="dxa"/>
        </w:trPr>
        <w:tc>
          <w:tcPr>
            <w:tcW w:w="0" w:type="auto"/>
          </w:tcPr>
          <w:p w14:paraId="06382EAD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6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4634B89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Fonts w:ascii="Times New Roman" w:hAnsi="Times New Roman"/>
                <w:sz w:val="20"/>
                <w:szCs w:val="20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</w:rPr>
              <w:t>(#14) AND #15</w:t>
            </w:r>
          </w:p>
        </w:tc>
      </w:tr>
      <w:tr w:rsidR="00A42FD6" w:rsidRPr="004B2BDD" w14:paraId="411CD01C" w14:textId="77777777" w:rsidTr="004F2633">
        <w:trPr>
          <w:tblCellSpacing w:w="15" w:type="dxa"/>
        </w:trPr>
        <w:tc>
          <w:tcPr>
            <w:tcW w:w="0" w:type="auto"/>
          </w:tcPr>
          <w:p w14:paraId="270AA606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5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E900853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Fonts w:ascii="Times New Roman" w:hAnsi="Times New Roman"/>
                <w:sz w:val="20"/>
                <w:szCs w:val="20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</w:rPr>
              <w:t>((#8) OR #9) OR #10</w:t>
            </w:r>
          </w:p>
        </w:tc>
      </w:tr>
      <w:tr w:rsidR="00A42FD6" w:rsidRPr="004B2BDD" w14:paraId="2DB86AFF" w14:textId="77777777" w:rsidTr="004F2633">
        <w:trPr>
          <w:tblCellSpacing w:w="15" w:type="dxa"/>
        </w:trPr>
        <w:tc>
          <w:tcPr>
            <w:tcW w:w="0" w:type="auto"/>
          </w:tcPr>
          <w:p w14:paraId="09689A4B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7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4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CF3D3BD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Fonts w:ascii="Times New Roman" w:hAnsi="Times New Roman"/>
                <w:sz w:val="20"/>
                <w:szCs w:val="20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</w:rPr>
              <w:t>(#12) AND #13</w:t>
            </w:r>
          </w:p>
        </w:tc>
      </w:tr>
      <w:tr w:rsidR="00A42FD6" w:rsidRPr="004B2BDD" w14:paraId="44F9DBA3" w14:textId="77777777" w:rsidTr="004F2633">
        <w:trPr>
          <w:tblCellSpacing w:w="15" w:type="dxa"/>
        </w:trPr>
        <w:tc>
          <w:tcPr>
            <w:tcW w:w="0" w:type="auto"/>
          </w:tcPr>
          <w:p w14:paraId="16ED88AA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8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3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1A0A070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Fonts w:ascii="Times New Roman" w:hAnsi="Times New Roman"/>
                <w:sz w:val="20"/>
                <w:szCs w:val="20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</w:rPr>
              <w:t>((#5) OR #6) OR #7</w:t>
            </w:r>
          </w:p>
        </w:tc>
      </w:tr>
      <w:tr w:rsidR="00A42FD6" w:rsidRPr="004B2BDD" w14:paraId="7B7F0A7F" w14:textId="77777777" w:rsidTr="004F2633">
        <w:trPr>
          <w:tblCellSpacing w:w="15" w:type="dxa"/>
        </w:trPr>
        <w:tc>
          <w:tcPr>
            <w:tcW w:w="0" w:type="auto"/>
          </w:tcPr>
          <w:p w14:paraId="406BDC33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9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2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4EB5E2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Fonts w:ascii="Times New Roman" w:hAnsi="Times New Roman"/>
                <w:sz w:val="20"/>
                <w:szCs w:val="20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</w:rPr>
              <w:t>(((#1) OR #2) OR #3) OR #4</w:t>
            </w:r>
          </w:p>
        </w:tc>
      </w:tr>
      <w:tr w:rsidR="00A42FD6" w:rsidRPr="004B2BDD" w14:paraId="2822DC24" w14:textId="77777777" w:rsidTr="004F2633">
        <w:trPr>
          <w:tblCellSpacing w:w="15" w:type="dxa"/>
        </w:trPr>
        <w:tc>
          <w:tcPr>
            <w:tcW w:w="0" w:type="auto"/>
          </w:tcPr>
          <w:p w14:paraId="53C2AE62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0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1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EA8D65E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andomized controlled trial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t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controlled clinical trial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t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randomized controlled trials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random allocation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double-blind method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single-blind method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clinical trial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t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clinical trials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(“clinical trial”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) OR ((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ingl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oubl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ebl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ipl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) AND (mask*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blind*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)) OR (placebos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placebo*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random*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research design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:noexp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comparative study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t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evaluation studies as topic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follow-up studies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prospective studies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control*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prospective*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volunteer*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w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) NOT (animals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NOT humans [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h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)</w:t>
            </w:r>
          </w:p>
        </w:tc>
      </w:tr>
      <w:tr w:rsidR="00A42FD6" w:rsidRPr="004B2BDD" w14:paraId="365C398C" w14:textId="77777777" w:rsidTr="004F2633">
        <w:trPr>
          <w:tblCellSpacing w:w="15" w:type="dxa"/>
        </w:trPr>
        <w:tc>
          <w:tcPr>
            <w:tcW w:w="0" w:type="auto"/>
          </w:tcPr>
          <w:p w14:paraId="5C641EDA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1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0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8007FDE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"rescue therapy") OR ("rescue treatment") OR ("therapeutic failure”)</w:t>
            </w:r>
          </w:p>
        </w:tc>
      </w:tr>
      <w:tr w:rsidR="00A42FD6" w:rsidRPr="004B2BDD" w14:paraId="3B0A7710" w14:textId="77777777" w:rsidTr="004F2633">
        <w:trPr>
          <w:tblCellSpacing w:w="15" w:type="dxa"/>
        </w:trPr>
        <w:tc>
          <w:tcPr>
            <w:tcW w:w="0" w:type="auto"/>
          </w:tcPr>
          <w:p w14:paraId="0B187326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2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9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0630A0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Drug Resistance"[Mesh]</w:t>
            </w:r>
            <w:proofErr w:type="gram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R(</w:t>
            </w:r>
            <w:proofErr w:type="gram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sistance, Drug)</w:t>
            </w:r>
          </w:p>
        </w:tc>
      </w:tr>
      <w:tr w:rsidR="00A42FD6" w:rsidRPr="004B2BDD" w14:paraId="1883643D" w14:textId="77777777" w:rsidTr="004F2633">
        <w:trPr>
          <w:tblCellSpacing w:w="15" w:type="dxa"/>
        </w:trPr>
        <w:tc>
          <w:tcPr>
            <w:tcW w:w="0" w:type="auto"/>
          </w:tcPr>
          <w:p w14:paraId="1B8684C5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3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8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2A038E2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Treatment Failure"[Mesh]</w:t>
            </w:r>
            <w:proofErr w:type="gram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R(</w:t>
            </w:r>
            <w:proofErr w:type="gram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ilure, Treatment)OR(Failures, Treatment)OR(Treatment Failures)</w:t>
            </w:r>
          </w:p>
        </w:tc>
      </w:tr>
      <w:tr w:rsidR="00A42FD6" w:rsidRPr="004B2BDD" w14:paraId="4395F6B9" w14:textId="77777777" w:rsidTr="004F2633">
        <w:trPr>
          <w:tblCellSpacing w:w="15" w:type="dxa"/>
        </w:trPr>
        <w:tc>
          <w:tcPr>
            <w:tcW w:w="0" w:type="auto"/>
          </w:tcPr>
          <w:p w14:paraId="03A934DB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4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7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D5D6DFC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Antiviral Agents"[</w:t>
            </w:r>
            <w:proofErr w:type="spellStart"/>
            <w:proofErr w:type="gram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sh:NoExp</w:t>
            </w:r>
            <w:proofErr w:type="spellEnd"/>
            <w:proofErr w:type="gram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] OR (Agents, Antiviral )OR(Antiviral Drugs )OR(Drugs, Antiviral )OR(Antivirals)</w:t>
            </w:r>
          </w:p>
        </w:tc>
      </w:tr>
      <w:tr w:rsidR="00A42FD6" w:rsidRPr="004B2BDD" w14:paraId="58530430" w14:textId="77777777" w:rsidTr="004F2633">
        <w:trPr>
          <w:tblCellSpacing w:w="15" w:type="dxa"/>
        </w:trPr>
        <w:tc>
          <w:tcPr>
            <w:tcW w:w="0" w:type="auto"/>
          </w:tcPr>
          <w:p w14:paraId="6B26FE28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5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6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1F13466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Anti-Retroviral Agents"[Mesh]</w:t>
            </w:r>
            <w:proofErr w:type="gram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R(</w:t>
            </w:r>
            <w:proofErr w:type="gram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nts, Anti-Retroviral)OR(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 Retroviral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Agents)OR(Antiretroviral Agents)OR(Agents, Antiretroviral)</w:t>
            </w:r>
          </w:p>
        </w:tc>
      </w:tr>
      <w:tr w:rsidR="00A42FD6" w:rsidRPr="004B2BDD" w14:paraId="32A21FD7" w14:textId="77777777" w:rsidTr="004F2633">
        <w:trPr>
          <w:tblCellSpacing w:w="15" w:type="dxa"/>
        </w:trPr>
        <w:tc>
          <w:tcPr>
            <w:tcW w:w="0" w:type="auto"/>
          </w:tcPr>
          <w:p w14:paraId="03D490F7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6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5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CC9F9F3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retroviral Therapy, Highly Active"[Mesh]</w:t>
            </w:r>
            <w:proofErr w:type="gram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R(</w:t>
            </w:r>
            <w:proofErr w:type="gram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ighly Active Antiretroviral Therapy )OR(HAART)</w:t>
            </w:r>
          </w:p>
        </w:tc>
      </w:tr>
      <w:tr w:rsidR="00A42FD6" w:rsidRPr="004B2BDD" w14:paraId="7298F114" w14:textId="77777777" w:rsidTr="004F2633">
        <w:trPr>
          <w:tblCellSpacing w:w="15" w:type="dxa"/>
        </w:trPr>
        <w:tc>
          <w:tcPr>
            <w:tcW w:w="0" w:type="auto"/>
          </w:tcPr>
          <w:p w14:paraId="10AC53C0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7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4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E159BA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"Acquired Immunodeficiency Syndrome"[Mesh]OR(Immunologic Deficiency Syndrome, Acquired)OR(Acquired Immune Deficiency Syndrome)OR(Acquired Immuno-Deficiency Syndrome)OR(Acquired </w:t>
            </w:r>
            <w:proofErr w:type="spell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</w:t>
            </w:r>
            <w:proofErr w:type="spell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Deficiency Syndrome)OR(Acquired Immuno-Deficiency Syndromes)OR(Immuno-Deficiency Syndrome, Acquired)OR(Immuno-Deficiency Syndromes, Acquired)OR(Syndrome, Acquired Immuno-Deficiency)OR(Syndromes, Acquired Immuno-Deficiency)OR(Immunodeficiency Syndrome, Acquired)OR(Acquired Immunodeficiency Syndromes)OR(Immunodeficiency Syndromes, Acquired)OR(Syndrome, Acquired Immunodeficiency)OR(Syndromes, Acquired Immunodeficiency)OR(AIDS)</w:t>
            </w:r>
          </w:p>
        </w:tc>
      </w:tr>
      <w:tr w:rsidR="00A42FD6" w:rsidRPr="004B2BDD" w14:paraId="5E984E3F" w14:textId="77777777" w:rsidTr="004F2633">
        <w:trPr>
          <w:tblCellSpacing w:w="15" w:type="dxa"/>
        </w:trPr>
        <w:tc>
          <w:tcPr>
            <w:tcW w:w="0" w:type="auto"/>
          </w:tcPr>
          <w:p w14:paraId="7065905D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8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3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360229F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HIV-1"[Mesh]</w:t>
            </w:r>
            <w:proofErr w:type="gram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R(</w:t>
            </w:r>
            <w:proofErr w:type="gram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 Virus Type 1, Human)OR(Human Immunodeficiency Virus Type 1)OR(HIV-I)OR(Human immunodeficiency virus 1)</w:t>
            </w:r>
          </w:p>
        </w:tc>
      </w:tr>
      <w:tr w:rsidR="00A42FD6" w:rsidRPr="004B2BDD" w14:paraId="5F47DE4F" w14:textId="77777777" w:rsidTr="004F2633">
        <w:trPr>
          <w:tblCellSpacing w:w="15" w:type="dxa"/>
        </w:trPr>
        <w:tc>
          <w:tcPr>
            <w:tcW w:w="0" w:type="auto"/>
          </w:tcPr>
          <w:p w14:paraId="13FEBDF3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19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2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EC9DECE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HIV Infections"[Mesh]</w:t>
            </w:r>
            <w:proofErr w:type="gramStart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R(</w:t>
            </w:r>
            <w:proofErr w:type="gramEnd"/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IV Infection)OR(Infection, HIV)OR(Infections, HIV)OR(HTLV-III-LAV Infections)OR(HTLV III LAV Infections)OR(HTLV-III-LAV Infection)OR(Infection, HTLV-III-LAV)OR(Infections, HTLV-III-LAV)OR(T-Lymphotropic Virus Type III Infections, Human)OR(T Lymphotropic Virus Type III Infections, Human)OR(HTLV-III Infections)OR(HTLV III Infections)OR(HTLV-III Infection)OR(Infection, HTLV-III)OR(Infections, HTLV-III)</w:t>
            </w:r>
          </w:p>
        </w:tc>
      </w:tr>
      <w:tr w:rsidR="00A42FD6" w:rsidRPr="004B2BDD" w14:paraId="124E32AD" w14:textId="77777777" w:rsidTr="004F2633">
        <w:trPr>
          <w:tblCellSpacing w:w="15" w:type="dxa"/>
        </w:trPr>
        <w:tc>
          <w:tcPr>
            <w:tcW w:w="0" w:type="auto"/>
          </w:tcPr>
          <w:p w14:paraId="63287675" w14:textId="77777777" w:rsidR="00A42FD6" w:rsidRPr="004B2BDD" w:rsidRDefault="00A42FD6" w:rsidP="004F263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hyperlink r:id="rId20" w:history="1">
              <w:r w:rsidRPr="004B2BDD">
                <w:rPr>
                  <w:rStyle w:val="Hyperlink"/>
                  <w:rFonts w:ascii="Times New Roman" w:hAnsi="Times New Roman"/>
                  <w:sz w:val="20"/>
                  <w:szCs w:val="20"/>
                </w:rPr>
                <w:t>#1</w:t>
              </w:r>
            </w:hyperlink>
            <w:r w:rsidRPr="004B2BD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25546B7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arch </w:t>
            </w:r>
            <w:r w:rsidRPr="004B2BD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HIV"[Mesh]OR(Viruses, Human Immunodeficiency)OR(AIDS Virus)OR(AIDS Viruses)OR(Virus, AIDS)OR(Viruses, AIDS)OR(HTLV-III)OR(Human Immunodeficiency Virus)OR(Human Immunodeficiency Viruses)OR(Human T Cell Lymphotropic Virus Type III)OR(Human T Lymphotropic Virus Type III)OR(Human T-Cell Leukemia Virus Type III)OR(Human T Cell Leukemia Virus Type III)OR(Human T-Cell Lymphotropic Virus Type III)OR(Human T-Lymphotropic Virus Type III)OR(Immunodeficiency Virus, Human)OR(Immunodeficiency Viruses, Human)OR(LAV-HTLV-III)OR(Lymphadenopathy-Associated Virus)OR(Lymphadenopathy Associated Virus)OR(Lymphadenopathy-Associated Viruses)OR(Virus, Lymphadenopathy-Associated)OR(Viruses, Lymphadenopathy-Associated)OR(Virus, Human Immunodeficiency)OR(Acquired Immune Deficiency Syndrome Virus)OR(Acquired Immunodeficiency Syndrome Virus)</w:t>
            </w:r>
          </w:p>
        </w:tc>
      </w:tr>
      <w:bookmarkEnd w:id="1"/>
    </w:tbl>
    <w:p w14:paraId="5CFADE8D" w14:textId="77777777" w:rsidR="00D174F1" w:rsidRPr="004B2BDD" w:rsidRDefault="00D174F1" w:rsidP="00D174F1">
      <w:pPr>
        <w:spacing w:after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1F38C0E9" w14:textId="77777777" w:rsidR="00D174F1" w:rsidRPr="004B2BDD" w:rsidRDefault="00D174F1" w:rsidP="00D174F1">
      <w:pPr>
        <w:numPr>
          <w:ilvl w:val="0"/>
          <w:numId w:val="1"/>
        </w:num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EMBASE</w:t>
      </w:r>
      <w:r w:rsidRPr="00026929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432"/>
        <w:gridCol w:w="36"/>
        <w:gridCol w:w="36"/>
      </w:tblGrid>
      <w:tr w:rsidR="00A42FD6" w:rsidRPr="004B2BDD" w14:paraId="15B5E40F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5F4D5D85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</w:rPr>
              <w:t>#19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6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8</w:t>
            </w:r>
          </w:p>
        </w:tc>
        <w:tc>
          <w:tcPr>
            <w:tcW w:w="0" w:type="auto"/>
            <w:vAlign w:val="center"/>
          </w:tcPr>
          <w:p w14:paraId="29FE0717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62C896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7FC4B7E5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7DFAC473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</w:t>
            </w:r>
            <w:proofErr w:type="gramStart"/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</w:t>
            </w:r>
            <w:proofErr w:type="gramEnd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randomized controlled trial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controlled clinical trial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randomization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double blind procedure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single blind procedure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clinical trial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clinical trial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syn OR (</w:t>
            </w:r>
            <w:proofErr w:type="spellStart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singl</w:t>
            </w:r>
            <w:proofErr w:type="spellEnd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doubl</w:t>
            </w:r>
            <w:proofErr w:type="spellEnd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trebl</w:t>
            </w:r>
            <w:proofErr w:type="spellEnd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tripl</w:t>
            </w:r>
            <w:proofErr w:type="spellEnd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(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mask*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blind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syn))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placebo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placebo*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random*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crossover procedure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syn NOT (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animal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exp NOT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human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)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39570FA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FFCF6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4CF0200A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38CFDAB5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</w:rPr>
              <w:t>#16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4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5</w:t>
            </w:r>
          </w:p>
        </w:tc>
        <w:tc>
          <w:tcPr>
            <w:tcW w:w="0" w:type="auto"/>
            <w:vAlign w:val="center"/>
          </w:tcPr>
          <w:p w14:paraId="19CC5A09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A6CC15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4FBF7464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3309F461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</w:rPr>
              <w:t>#15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2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3</w:t>
            </w:r>
          </w:p>
        </w:tc>
        <w:tc>
          <w:tcPr>
            <w:tcW w:w="0" w:type="auto"/>
            <w:vAlign w:val="center"/>
          </w:tcPr>
          <w:p w14:paraId="796AA14F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BB552E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31F41652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7EE10062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</w:rPr>
              <w:t>#14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8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9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0</w:t>
            </w:r>
          </w:p>
        </w:tc>
        <w:tc>
          <w:tcPr>
            <w:tcW w:w="0" w:type="auto"/>
            <w:vAlign w:val="center"/>
          </w:tcPr>
          <w:p w14:paraId="4B140CA3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35972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033465F3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7C09243F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</w:rPr>
              <w:t>#13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5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6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7</w:t>
            </w:r>
          </w:p>
        </w:tc>
        <w:tc>
          <w:tcPr>
            <w:tcW w:w="0" w:type="auto"/>
            <w:vAlign w:val="center"/>
          </w:tcPr>
          <w:p w14:paraId="46934B8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C582B7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10FA1540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0C37C8FD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</w:rPr>
              <w:t>#12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1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2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3</w:t>
            </w:r>
            <w:r w:rsidRPr="004B2BD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0" w:type="auto"/>
            <w:vAlign w:val="center"/>
          </w:tcPr>
          <w:p w14:paraId="7D1B9CD1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5C0A0B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181E87D8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650DF62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10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rescue therapy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rescue treatment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therapeutic failure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56CC72B7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59B26A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25F89351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664E1C5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9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drug resistance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34E2A1C2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645AB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411A9A68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4C3861DE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8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treatment failure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2A103DC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1E4A70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0BA21AAB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34A25AF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7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antivirus agent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258BC572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2279A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314AFFBD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64E5D6AE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6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</w:t>
            </w:r>
            <w:proofErr w:type="spellStart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antiretrovirus</w:t>
            </w:r>
            <w:proofErr w:type="spellEnd"/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 xml:space="preserve"> agent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51FBF613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1C0DD2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10B7C4C8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2541D652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5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highly active antiretroviral therapy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30399C6D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32CB8E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3C165570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7504D6FD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4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acquired immune deficiency syndrome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25F12AE9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07F387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6CD04304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3FD889E5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3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human immunodeficiency virus 1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3208A59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C4E6A0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256C6A84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0CA7E7D1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2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human immunodeficiency virus infection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4342998D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09A0D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FD6" w:rsidRPr="004B2BDD" w14:paraId="6E88EB24" w14:textId="77777777" w:rsidTr="004F2633">
        <w:trPr>
          <w:tblCellSpacing w:w="0" w:type="dxa"/>
        </w:trPr>
        <w:tc>
          <w:tcPr>
            <w:tcW w:w="0" w:type="auto"/>
            <w:vAlign w:val="center"/>
          </w:tcPr>
          <w:p w14:paraId="4B3F2118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BDD">
              <w:rPr>
                <w:rStyle w:val="search-number"/>
                <w:rFonts w:ascii="Times New Roman" w:hAnsi="Times New Roman"/>
                <w:sz w:val="20"/>
                <w:szCs w:val="20"/>
                <w:lang w:val="en-US"/>
              </w:rPr>
              <w:t>#1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B2BDD">
              <w:rPr>
                <w:rStyle w:val="term"/>
                <w:rFonts w:ascii="Times New Roman" w:hAnsi="Times New Roman"/>
                <w:sz w:val="20"/>
                <w:szCs w:val="20"/>
                <w:lang w:val="en-US"/>
              </w:rPr>
              <w:t>'human immunodeficiency virus'</w:t>
            </w:r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/exp AND [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]/</w:t>
            </w:r>
            <w:proofErr w:type="spellStart"/>
            <w:r w:rsidRPr="004B2BDD"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0" w:type="auto"/>
            <w:vAlign w:val="center"/>
          </w:tcPr>
          <w:p w14:paraId="3162A233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F53F44" w14:textId="77777777" w:rsidR="00A42FD6" w:rsidRPr="004B2BDD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5B1C34F" w14:textId="77777777" w:rsidR="00D174F1" w:rsidRPr="004B2BDD" w:rsidRDefault="00D174F1" w:rsidP="00D174F1">
      <w:pPr>
        <w:spacing w:after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5F9E71A8" w14:textId="77777777" w:rsidR="00D174F1" w:rsidRPr="00E820BE" w:rsidRDefault="00D174F1" w:rsidP="00D174F1">
      <w:pPr>
        <w:numPr>
          <w:ilvl w:val="0"/>
          <w:numId w:val="1"/>
        </w:numPr>
        <w:rPr>
          <w:rFonts w:ascii="Times New Roman" w:hAnsi="Times New Roman"/>
          <w:b/>
          <w:sz w:val="24"/>
          <w:szCs w:val="24"/>
          <w:lang w:val="en-US"/>
        </w:rPr>
      </w:pPr>
      <w:r w:rsidRPr="00E820BE">
        <w:rPr>
          <w:rFonts w:ascii="Times New Roman" w:hAnsi="Times New Roman"/>
          <w:sz w:val="24"/>
          <w:szCs w:val="24"/>
          <w:lang w:val="en-US"/>
        </w:rPr>
        <w:t>SCOPUS</w:t>
      </w:r>
    </w:p>
    <w:tbl>
      <w:tblPr>
        <w:tblW w:w="4426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"/>
        <w:gridCol w:w="7290"/>
      </w:tblGrid>
      <w:tr w:rsidR="00A42FD6" w:rsidRPr="00E820BE" w14:paraId="1013D49E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5C7B3091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7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7D031226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6 AND #11   </w:t>
            </w:r>
          </w:p>
        </w:tc>
      </w:tr>
      <w:tr w:rsidR="00A42FD6" w:rsidRPr="00E820BE" w14:paraId="616AA573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63D07728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6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4F78177E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4 AND #15   </w:t>
            </w:r>
          </w:p>
        </w:tc>
      </w:tr>
      <w:tr w:rsidR="00A42FD6" w:rsidRPr="00E820BE" w14:paraId="341A6505" w14:textId="77777777" w:rsidTr="00A42FD6">
        <w:trPr>
          <w:tblCellSpacing w:w="0" w:type="dxa"/>
        </w:trPr>
        <w:tc>
          <w:tcPr>
            <w:tcW w:w="158" w:type="pct"/>
            <w:tcMar>
              <w:left w:w="19" w:type="dxa"/>
              <w:right w:w="19" w:type="dxa"/>
            </w:tcMar>
          </w:tcPr>
          <w:p w14:paraId="535A0F9B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5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41159D8D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8 OR #9 OR #10   </w:t>
            </w:r>
          </w:p>
        </w:tc>
      </w:tr>
      <w:tr w:rsidR="00A42FD6" w:rsidRPr="00E820BE" w14:paraId="44BC48E1" w14:textId="77777777" w:rsidTr="00A42FD6">
        <w:trPr>
          <w:tblCellSpacing w:w="0" w:type="dxa"/>
        </w:trPr>
        <w:tc>
          <w:tcPr>
            <w:tcW w:w="158" w:type="pct"/>
            <w:tcMar>
              <w:left w:w="19" w:type="dxa"/>
              <w:right w:w="19" w:type="dxa"/>
            </w:tcMar>
          </w:tcPr>
          <w:p w14:paraId="73A23BF7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4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31E37A0D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2 AND #13  </w:t>
            </w:r>
          </w:p>
        </w:tc>
      </w:tr>
      <w:tr w:rsidR="00A42FD6" w:rsidRPr="00E820BE" w14:paraId="46AEE67A" w14:textId="77777777" w:rsidTr="00A42FD6">
        <w:trPr>
          <w:tblCellSpacing w:w="0" w:type="dxa"/>
        </w:trPr>
        <w:tc>
          <w:tcPr>
            <w:tcW w:w="158" w:type="pct"/>
            <w:tcMar>
              <w:left w:w="19" w:type="dxa"/>
              <w:right w:w="19" w:type="dxa"/>
            </w:tcMar>
          </w:tcPr>
          <w:p w14:paraId="0644C977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17F19906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5 OR #6 OR #7  </w:t>
            </w:r>
          </w:p>
        </w:tc>
      </w:tr>
      <w:tr w:rsidR="00A42FD6" w:rsidRPr="00E820BE" w14:paraId="39D3463F" w14:textId="77777777" w:rsidTr="00A42FD6">
        <w:trPr>
          <w:tblCellSpacing w:w="0" w:type="dxa"/>
        </w:trPr>
        <w:tc>
          <w:tcPr>
            <w:tcW w:w="158" w:type="pct"/>
            <w:tcMar>
              <w:left w:w="19" w:type="dxa"/>
              <w:right w:w="19" w:type="dxa"/>
            </w:tcMar>
          </w:tcPr>
          <w:p w14:paraId="3ECCB6C1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4E8BDB2F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 OR #2 OR #3 OR #4 </w:t>
            </w:r>
          </w:p>
        </w:tc>
      </w:tr>
      <w:tr w:rsidR="00A42FD6" w:rsidRPr="00E820BE" w14:paraId="1E0078BF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793AA7A4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1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5A3E26BA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((TITLE-ABS-</w:t>
            </w: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KEY(</w:t>
            </w:r>
            <w:proofErr w:type="gram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randomized controlled trial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controlled clinical trial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random allocation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clinical trial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placebo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)) OR (TITLE-ABS-KEY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andom*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48993E02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1324F834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0C529AF1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TITLE-ABS-</w:t>
            </w: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KEY(</w:t>
            </w:r>
            <w:proofErr w:type="gram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rescue therapy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rescue treatment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therapeutic failure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54D7E0D9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39ECB7CE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9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495434F3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proofErr w:type="gram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Drug Resistance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sistance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rug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</w:tr>
      <w:tr w:rsidR="00A42FD6" w:rsidRPr="00E820BE" w14:paraId="204A66C5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78D9B96C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8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53AB6735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proofErr w:type="gram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Treatment Failure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ilure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eatment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ilur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eatment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eatment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ilure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57F33D4D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61554970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1FEF3E88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proofErr w:type="gram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Antiviral Agents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nt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vira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vira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rug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rug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vira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viral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515103D9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2983A77D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3ABD2B32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proofErr w:type="gram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Anti-Retroviral Agents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nt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-retrovira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troviral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nt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retrovira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nt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nt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retrovira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73FB6317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2C0D73E0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5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1B231C43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proofErr w:type="gram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Antiretroviral Therapy, Highly Active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ighl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tiv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ntiretrovira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herap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aart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65291C40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0E156344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658DEF8F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Acquired Immunodeficiency Syndrome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logic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-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-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-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-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-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-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id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25B7D9B3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752DAAA6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73F8959E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"HIV-1") OR TITLE-ABS-</w:t>
            </w: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KEY(</w:t>
            </w:r>
            <w:proofErr w:type="gram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(immunodeficiency virus TYPE 1, human) OR (human immunodeficiency virus TYPE 1) OR (</w:t>
            </w:r>
            <w:proofErr w:type="spell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hiv-i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OR (human immunodeficiency virus 1)) </w:t>
            </w:r>
          </w:p>
        </w:tc>
      </w:tr>
      <w:tr w:rsidR="00A42FD6" w:rsidRPr="00E820BE" w14:paraId="25C486A7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19275F07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16754F76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proofErr w:type="gram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HIV Infections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i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i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i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-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-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-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-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-lymphotropic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otropic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fection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  <w:tr w:rsidR="00A42FD6" w:rsidRPr="00E820BE" w14:paraId="40CB1D3F" w14:textId="77777777" w:rsidTr="00A42FD6">
        <w:trPr>
          <w:tblCellSpacing w:w="0" w:type="dxa"/>
        </w:trPr>
        <w:tc>
          <w:tcPr>
            <w:tcW w:w="0" w:type="auto"/>
            <w:tcMar>
              <w:left w:w="19" w:type="dxa"/>
              <w:right w:w="19" w:type="dxa"/>
            </w:tcMar>
          </w:tcPr>
          <w:p w14:paraId="7F6E745A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820BE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4842" w:type="pct"/>
            <w:tcMar>
              <w:top w:w="94" w:type="dxa"/>
              <w:left w:w="94" w:type="dxa"/>
              <w:bottom w:w="94" w:type="dxa"/>
              <w:right w:w="94" w:type="dxa"/>
            </w:tcMar>
            <w:vAlign w:val="center"/>
          </w:tcPr>
          <w:p w14:paraId="4B72B008" w14:textId="77777777" w:rsidR="00A42FD6" w:rsidRPr="00E820BE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INDEXTERMS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"HIV"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TITLE-ABS-KEY(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id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id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e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id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id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e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l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otropic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otropic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-cel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eukemia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el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eukemia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-cell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otropic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-lymphotropic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YPE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tlv</w:t>
            </w:r>
            <w:proofErr w:type="spellEnd"/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iii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adenopathy-associat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adenopath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ssociat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adenopathy-associat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e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adenopathy-associat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e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ymphadenopathy-associat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,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uman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>) OR (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cquired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mmunodeficiency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yndrome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0B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virus</w:t>
            </w:r>
            <w:r w:rsidRPr="00E82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) </w:t>
            </w:r>
          </w:p>
        </w:tc>
      </w:tr>
    </w:tbl>
    <w:p w14:paraId="4B2DC2F1" w14:textId="77777777" w:rsidR="00D174F1" w:rsidRPr="004B2BDD" w:rsidRDefault="00D174F1" w:rsidP="00D174F1">
      <w:pPr>
        <w:spacing w:after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359C7536" w14:textId="77777777" w:rsidR="00D174F1" w:rsidRPr="00E820BE" w:rsidRDefault="00D174F1" w:rsidP="00D174F1">
      <w:pPr>
        <w:numPr>
          <w:ilvl w:val="0"/>
          <w:numId w:val="1"/>
        </w:num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SI Web of Science</w:t>
      </w:r>
    </w:p>
    <w:tbl>
      <w:tblPr>
        <w:tblW w:w="4327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6184"/>
      </w:tblGrid>
      <w:tr w:rsidR="00A42FD6" w:rsidRPr="00A616E9" w14:paraId="44D092AF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4E497467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7</w:t>
            </w:r>
          </w:p>
        </w:tc>
        <w:tc>
          <w:tcPr>
            <w:tcW w:w="4233" w:type="pct"/>
          </w:tcPr>
          <w:p w14:paraId="730380CF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6 AND #11 </w:t>
            </w:r>
          </w:p>
          <w:p w14:paraId="68718CE4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731F3451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10980CC8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6</w:t>
            </w:r>
          </w:p>
        </w:tc>
        <w:tc>
          <w:tcPr>
            <w:tcW w:w="4233" w:type="pct"/>
          </w:tcPr>
          <w:p w14:paraId="342F19E4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5 AND #14 </w:t>
            </w:r>
          </w:p>
          <w:p w14:paraId="0E011360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6E4E4FE4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0F2702E9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5</w:t>
            </w:r>
          </w:p>
        </w:tc>
        <w:tc>
          <w:tcPr>
            <w:tcW w:w="4233" w:type="pct"/>
          </w:tcPr>
          <w:p w14:paraId="66A7654E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0 OR #9 OR #8 </w:t>
            </w:r>
          </w:p>
          <w:p w14:paraId="3EE6582C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5694A48A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4D5BC9F3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4</w:t>
            </w:r>
          </w:p>
        </w:tc>
        <w:tc>
          <w:tcPr>
            <w:tcW w:w="4233" w:type="pct"/>
          </w:tcPr>
          <w:p w14:paraId="555F4D50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13 AND #12 </w:t>
            </w:r>
          </w:p>
          <w:p w14:paraId="4425CE54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666954F8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1F792EDB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3</w:t>
            </w:r>
          </w:p>
        </w:tc>
        <w:tc>
          <w:tcPr>
            <w:tcW w:w="4233" w:type="pct"/>
          </w:tcPr>
          <w:p w14:paraId="0707508B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7 OR #6 OR #5 </w:t>
            </w:r>
          </w:p>
          <w:p w14:paraId="3EA994D3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4EF386F4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71ED92F2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2</w:t>
            </w:r>
          </w:p>
        </w:tc>
        <w:tc>
          <w:tcPr>
            <w:tcW w:w="4233" w:type="pct"/>
          </w:tcPr>
          <w:p w14:paraId="422B3A7C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4 OR #3 OR #2 OR #1 </w:t>
            </w:r>
          </w:p>
          <w:p w14:paraId="0F6F8888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29E11D13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6F8D0CB7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1</w:t>
            </w:r>
          </w:p>
        </w:tc>
        <w:tc>
          <w:tcPr>
            <w:tcW w:w="4233" w:type="pct"/>
          </w:tcPr>
          <w:p w14:paraId="112DACAA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randomized controlled trial" OR "controlled clinical trial" OR "randomized controlled trials" OR "random allocation" OR "double-blind method" OR "single-blind method" OR "clinical trial" OR "clinical trials" OR "clinical trial" OR "placebos" OR placebo* OR random* OR "research design" OR "comparative study" OR "evaluation studies as topic" OR "follow-up studies" OR "prospective studies" OR control* OR prospective* </w:t>
            </w: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OR volunteer*) OR TS= ((</w:t>
            </w:r>
            <w:proofErr w:type="spellStart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>singl</w:t>
            </w:r>
            <w:proofErr w:type="spellEnd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>doubl</w:t>
            </w:r>
            <w:proofErr w:type="spellEnd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>trebl</w:t>
            </w:r>
            <w:proofErr w:type="spellEnd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>tripl</w:t>
            </w:r>
            <w:proofErr w:type="spellEnd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*) AND (mask* OR blind*)) </w:t>
            </w:r>
          </w:p>
          <w:p w14:paraId="2045A3B1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06589706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3C253AC5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lastRenderedPageBreak/>
              <w:t># 10</w:t>
            </w:r>
          </w:p>
        </w:tc>
        <w:tc>
          <w:tcPr>
            <w:tcW w:w="4233" w:type="pct"/>
          </w:tcPr>
          <w:p w14:paraId="7B4C5B60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Rescue Therapy" OR "Rescue Treatment" OR "Therapeutic Failure") </w:t>
            </w:r>
          </w:p>
          <w:p w14:paraId="3B5A5A7A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0348CE25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0FA6661F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9</w:t>
            </w:r>
          </w:p>
        </w:tc>
        <w:tc>
          <w:tcPr>
            <w:tcW w:w="4233" w:type="pct"/>
          </w:tcPr>
          <w:p w14:paraId="7DA87BCA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Drug Resistance" OR "Resistance, Drug") </w:t>
            </w:r>
          </w:p>
          <w:p w14:paraId="43A1EDFE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1DD5D311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1B190A94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8</w:t>
            </w:r>
          </w:p>
        </w:tc>
        <w:tc>
          <w:tcPr>
            <w:tcW w:w="4233" w:type="pct"/>
          </w:tcPr>
          <w:p w14:paraId="2AB79EE5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Treatment Failure" OR "Failure, Treatment" OR "Failures, Treatment" OR "Treatment Failures") </w:t>
            </w:r>
          </w:p>
          <w:p w14:paraId="61577A7A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66751914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2F0F03BA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7</w:t>
            </w:r>
          </w:p>
        </w:tc>
        <w:tc>
          <w:tcPr>
            <w:tcW w:w="4233" w:type="pct"/>
          </w:tcPr>
          <w:p w14:paraId="6E0EB429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Antiviral Agents" OR "Agents, Antiviral" OR "Antiviral Drugs" OR "Drugs, Antiviral" OR "Antivirals") </w:t>
            </w:r>
          </w:p>
          <w:p w14:paraId="45226E92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6AFBC4D5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354FF333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6</w:t>
            </w:r>
          </w:p>
        </w:tc>
        <w:tc>
          <w:tcPr>
            <w:tcW w:w="4233" w:type="pct"/>
          </w:tcPr>
          <w:p w14:paraId="5731CAAF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>TS= ("Anti-Retroviral Agents" OR "Agents, Anti-Retroviral" OR "</w:t>
            </w:r>
            <w:proofErr w:type="spellStart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>Anti Retroviral</w:t>
            </w:r>
            <w:proofErr w:type="spellEnd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gents" OR "Antiretroviral Agents" OR "Agents, Antiretroviral") </w:t>
            </w:r>
          </w:p>
          <w:p w14:paraId="2C398FA4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0AE99099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57BAFDA3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5</w:t>
            </w:r>
          </w:p>
        </w:tc>
        <w:tc>
          <w:tcPr>
            <w:tcW w:w="4233" w:type="pct"/>
          </w:tcPr>
          <w:p w14:paraId="3BA14389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Antiretroviral Therapy, Highly Active" OR "Highly Active Antiretroviral Therapy" OR "HAART") </w:t>
            </w:r>
          </w:p>
          <w:p w14:paraId="34A8B922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142D30AB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3D5CE811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4</w:t>
            </w:r>
          </w:p>
        </w:tc>
        <w:tc>
          <w:tcPr>
            <w:tcW w:w="4233" w:type="pct"/>
          </w:tcPr>
          <w:p w14:paraId="303FADA4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Acquired Immunodeficiency Syndrome" OR "Immunologic Deficiency Syndrome, Acquired" OR "Acquired Immune Deficiency Syndrome" OR "Acquired Immuno-Deficiency Syndrome" OR "Acquired </w:t>
            </w:r>
            <w:proofErr w:type="spellStart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>Immuno</w:t>
            </w:r>
            <w:proofErr w:type="spellEnd"/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ficiency Syndrome" OR "Acquired Immuno-Deficiency Syndromes" OR "Immuno-Deficiency Syndrome, Acquired" OR "Immuno-Deficiency Syndromes, Acquired" OR "Syndrome, Acquired Immuno-Deficiency" OR "Syndromes, Acquired Immuno-Deficiency" OR "Immunodeficiency Syndrome, Acquired" OR "Acquired Immunodeficiency Syndromes" OR "Immunodeficiency Syndromes, Acquired" OR "Syndrome, Acquired Immunodeficiency" OR "Syndromes, Acquired Immunodeficiency" OR "AIDS") </w:t>
            </w:r>
          </w:p>
          <w:p w14:paraId="15F541C6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091EEF53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24B0C732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3</w:t>
            </w:r>
          </w:p>
        </w:tc>
        <w:tc>
          <w:tcPr>
            <w:tcW w:w="4233" w:type="pct"/>
          </w:tcPr>
          <w:p w14:paraId="2CD6900C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HIV-1" OR "Immunodeficiency Virus Type 1, Human" OR "Human Immunodeficiency Virus Type 1" OR "HIV-I" OR "Human immunodeficiency virus 1") </w:t>
            </w:r>
          </w:p>
          <w:p w14:paraId="3E60EFC1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748F5D5E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02CFF12A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2</w:t>
            </w:r>
          </w:p>
        </w:tc>
        <w:tc>
          <w:tcPr>
            <w:tcW w:w="4233" w:type="pct"/>
          </w:tcPr>
          <w:p w14:paraId="7E637999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HIV Infections" OR "HIV Infection" OR "Infection, HIV" OR "Infections, HIV" OR "HTLV-III-LAV Infections" OR "HTLV III LAV Infections" OR "HTLV-III-LAV Infection" OR "Infection, HTLV-III-LAV" OR "Infections, HTLV-III-LAV" OR "T-Lymphotropic Virus Type III Infections, Human" OR "T Lymphotropic Virus Type III Infections, Human" OR "HTLV-III Infections" OR "HTLV III Infections" OR "HTLV-III Infection" OR" Infection, HTLV-III" OR "Infections, HTLV-III") </w:t>
            </w:r>
          </w:p>
          <w:p w14:paraId="493CDC45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Databases=SCI-EXPANDED, SSCI, A&amp;HCI Timespan=All Years</w:t>
            </w:r>
          </w:p>
        </w:tc>
      </w:tr>
      <w:tr w:rsidR="00A42FD6" w:rsidRPr="00A616E9" w14:paraId="515A8A6F" w14:textId="77777777" w:rsidTr="00A42FD6">
        <w:trPr>
          <w:tblCellSpacing w:w="22" w:type="dxa"/>
        </w:trPr>
        <w:tc>
          <w:tcPr>
            <w:tcW w:w="0" w:type="auto"/>
            <w:noWrap/>
          </w:tcPr>
          <w:p w14:paraId="3AFDD636" w14:textId="77777777" w:rsidR="00A42FD6" w:rsidRPr="00A616E9" w:rsidRDefault="00A42FD6" w:rsidP="004F263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 1</w:t>
            </w:r>
          </w:p>
        </w:tc>
        <w:tc>
          <w:tcPr>
            <w:tcW w:w="4233" w:type="pct"/>
          </w:tcPr>
          <w:p w14:paraId="370FA139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S= ("HIV" OR "Viruses, Human Immunodeficiency" OR "AIDS Virus" OR "AIDS Viruses" OR "Virus, AIDS" OR "Viruses, AIDS" OR "HTLV-III" OR "Human Immunodeficiency Virus" OR "Human Immunodeficiency Viruses" OR "Human T Cell Lymphotropic Virus Type III" OR "Human T Lymphotropic Virus Type III" OR "Human T-Cell Leukemia Virus Type III" OR "Human T Cell Leukemia Virus Type III" OR "Human T-Cell Lymphotropic Virus Type III" OR "Human T-Lymphotropic Virus Type III" OR "Immunodeficiency Virus, Human" OR "Immunodeficiency Viruses, Human" OR "LAV-HTLV-III" OR "Lymphadenopathy-Associated Virus" OR "Lymphadenopathy Associated Virus" OR "Lymphadenopathy-Associated Viruses" OR "Virus, Lymphadenopathy-Associated" OR "Viruses, Lymphadenopathy-Associated" OR "Virus, Human Immunodeficiency" OR "Acquired Immune Deficiency Syndrome Virus" OR "Acquired Immunodeficiency Syndrome Virus") </w:t>
            </w:r>
          </w:p>
          <w:p w14:paraId="6DA8C5BF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A616E9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lastRenderedPageBreak/>
              <w:t>Databases=SCI-EXPANDED, SSCI, A&amp;HCI Timespan=All Years</w:t>
            </w:r>
          </w:p>
        </w:tc>
      </w:tr>
    </w:tbl>
    <w:p w14:paraId="197DA80E" w14:textId="77777777" w:rsidR="00D174F1" w:rsidRPr="004B2BDD" w:rsidRDefault="00D174F1" w:rsidP="00D174F1">
      <w:pPr>
        <w:spacing w:after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04A4F1DD" w14:textId="77777777" w:rsidR="00D174F1" w:rsidRPr="00A616E9" w:rsidRDefault="00D174F1" w:rsidP="00D174F1">
      <w:pPr>
        <w:numPr>
          <w:ilvl w:val="0"/>
          <w:numId w:val="1"/>
        </w:numPr>
        <w:rPr>
          <w:rFonts w:ascii="Times New Roman" w:hAnsi="Times New Roman"/>
          <w:b/>
          <w:sz w:val="24"/>
          <w:szCs w:val="24"/>
          <w:lang w:val="en-US"/>
        </w:rPr>
      </w:pPr>
      <w:r w:rsidRPr="00026929">
        <w:rPr>
          <w:rFonts w:ascii="Times New Roman" w:hAnsi="Times New Roman"/>
          <w:sz w:val="24"/>
          <w:szCs w:val="24"/>
          <w:lang w:val="en-US"/>
        </w:rPr>
        <w:t>Cochrane Central Register of Controlled Trials</w:t>
      </w:r>
    </w:p>
    <w:tbl>
      <w:tblPr>
        <w:tblW w:w="4495" w:type="pct"/>
        <w:tblCellSpacing w:w="0" w:type="dxa"/>
        <w:tblCellMar>
          <w:top w:w="60" w:type="dxa"/>
          <w:left w:w="60" w:type="dxa"/>
          <w:bottom w:w="60" w:type="dxa"/>
          <w:right w:w="60" w:type="dxa"/>
        </w:tblCellMar>
        <w:tblLook w:val="0000" w:firstRow="0" w:lastRow="0" w:firstColumn="0" w:lastColumn="0" w:noHBand="0" w:noVBand="0"/>
      </w:tblPr>
      <w:tblGrid>
        <w:gridCol w:w="471"/>
        <w:gridCol w:w="7174"/>
      </w:tblGrid>
      <w:tr w:rsidR="00A42FD6" w:rsidRPr="00A616E9" w14:paraId="3614B98A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46DF576B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14</w:t>
            </w:r>
          </w:p>
        </w:tc>
        <w:tc>
          <w:tcPr>
            <w:tcW w:w="0" w:type="auto"/>
            <w:vAlign w:val="center"/>
          </w:tcPr>
          <w:p w14:paraId="01297D31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1" w:tgtFrame="_top" w:history="1"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</w:rPr>
                <w:t>(#11 AND #12 AND #13)</w:t>
              </w:r>
            </w:hyperlink>
          </w:p>
        </w:tc>
      </w:tr>
      <w:tr w:rsidR="00A42FD6" w:rsidRPr="00A616E9" w14:paraId="6A663A01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541EBA3C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13</w:t>
            </w:r>
          </w:p>
        </w:tc>
        <w:tc>
          <w:tcPr>
            <w:tcW w:w="0" w:type="auto"/>
            <w:vAlign w:val="center"/>
          </w:tcPr>
          <w:p w14:paraId="39DB82E3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2" w:tgtFrame="_top" w:history="1"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</w:rPr>
                <w:t>(#8 OR #9 OR #10)</w:t>
              </w:r>
            </w:hyperlink>
          </w:p>
        </w:tc>
      </w:tr>
      <w:tr w:rsidR="00A42FD6" w:rsidRPr="00A616E9" w14:paraId="6414BD37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6ECC381D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12</w:t>
            </w:r>
          </w:p>
        </w:tc>
        <w:tc>
          <w:tcPr>
            <w:tcW w:w="0" w:type="auto"/>
            <w:vAlign w:val="center"/>
          </w:tcPr>
          <w:p w14:paraId="2B91A520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3" w:tgtFrame="_top" w:history="1"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</w:rPr>
                <w:t>(#5 OR #6 OR #7)</w:t>
              </w:r>
            </w:hyperlink>
          </w:p>
        </w:tc>
      </w:tr>
      <w:tr w:rsidR="00A42FD6" w:rsidRPr="00A616E9" w14:paraId="354782D6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0AABC7DE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11</w:t>
            </w:r>
          </w:p>
        </w:tc>
        <w:tc>
          <w:tcPr>
            <w:tcW w:w="0" w:type="auto"/>
            <w:vAlign w:val="center"/>
          </w:tcPr>
          <w:p w14:paraId="7B1F3DCD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4" w:tgtFrame="_top" w:history="1"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</w:rPr>
                <w:t>(#1 OR #2 OR #3 OR #4)</w:t>
              </w:r>
            </w:hyperlink>
          </w:p>
        </w:tc>
      </w:tr>
      <w:tr w:rsidR="00A42FD6" w:rsidRPr="00A616E9" w14:paraId="5F3672F9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13732CC7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10</w:t>
            </w:r>
          </w:p>
        </w:tc>
        <w:tc>
          <w:tcPr>
            <w:tcW w:w="0" w:type="auto"/>
            <w:vAlign w:val="center"/>
          </w:tcPr>
          <w:p w14:paraId="44898A63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5" w:tgtFrame="_top" w:history="1"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("rescue therapy") OR ("rescue treatment") OR ("therapeutic failure"</w:t>
              </w:r>
              <w:proofErr w:type="gram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):</w:t>
              </w:r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ti</w:t>
              </w:r>
              <w:proofErr w:type="gram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,ab,kw</w:t>
              </w:r>
              <w:proofErr w:type="spellEnd"/>
            </w:hyperlink>
          </w:p>
        </w:tc>
      </w:tr>
      <w:tr w:rsidR="00A42FD6" w:rsidRPr="00A616E9" w14:paraId="485C1652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46E5B3C4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9</w:t>
            </w:r>
          </w:p>
        </w:tc>
        <w:tc>
          <w:tcPr>
            <w:tcW w:w="0" w:type="auto"/>
            <w:vAlign w:val="center"/>
          </w:tcPr>
          <w:p w14:paraId="752E42F6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6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Drug Resistance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  <w:tr w:rsidR="00A42FD6" w:rsidRPr="00A616E9" w14:paraId="01E156B7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0FD12B99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8</w:t>
            </w:r>
          </w:p>
        </w:tc>
        <w:tc>
          <w:tcPr>
            <w:tcW w:w="0" w:type="auto"/>
            <w:vAlign w:val="center"/>
          </w:tcPr>
          <w:p w14:paraId="66823DF5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7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Treatment Failure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  <w:tr w:rsidR="00A42FD6" w:rsidRPr="00A616E9" w14:paraId="4B8FEDC2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3CC86E37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7</w:t>
            </w:r>
          </w:p>
        </w:tc>
        <w:tc>
          <w:tcPr>
            <w:tcW w:w="0" w:type="auto"/>
            <w:vAlign w:val="center"/>
          </w:tcPr>
          <w:p w14:paraId="7039159D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8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Antiviral Agents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, this term only</w:t>
              </w:r>
            </w:hyperlink>
          </w:p>
        </w:tc>
      </w:tr>
      <w:tr w:rsidR="00A42FD6" w:rsidRPr="00A616E9" w14:paraId="5C6E0555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6BA10217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6</w:t>
            </w:r>
          </w:p>
        </w:tc>
        <w:tc>
          <w:tcPr>
            <w:tcW w:w="0" w:type="auto"/>
            <w:vAlign w:val="center"/>
          </w:tcPr>
          <w:p w14:paraId="1ADA2BA9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29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Anti-Retroviral Agents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  <w:tr w:rsidR="00A42FD6" w:rsidRPr="00A616E9" w14:paraId="2D0DD344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03CF79DB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5</w:t>
            </w:r>
          </w:p>
        </w:tc>
        <w:tc>
          <w:tcPr>
            <w:tcW w:w="0" w:type="auto"/>
            <w:vAlign w:val="center"/>
          </w:tcPr>
          <w:p w14:paraId="49827038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0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Antiretroviral Therapy, Highly Active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  <w:tr w:rsidR="00A42FD6" w:rsidRPr="00A616E9" w14:paraId="73C6EEE3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066E9B38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0" w:type="auto"/>
            <w:vAlign w:val="center"/>
          </w:tcPr>
          <w:p w14:paraId="5C4559B5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1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proofErr w:type="gramStart"/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Acquired Immunodeficiency Syndrome</w:t>
              </w:r>
              <w:proofErr w:type="gram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  <w:tr w:rsidR="00A42FD6" w:rsidRPr="00A616E9" w14:paraId="26EE6205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31C77A5E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0" w:type="auto"/>
            <w:vAlign w:val="center"/>
          </w:tcPr>
          <w:p w14:paraId="4CAE4462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2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HIV-1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  <w:tr w:rsidR="00A42FD6" w:rsidRPr="00A616E9" w14:paraId="057E0EE6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22333408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0" w:type="auto"/>
            <w:vAlign w:val="center"/>
          </w:tcPr>
          <w:p w14:paraId="215FE50F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3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HIV Infections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  <w:tr w:rsidR="00A42FD6" w:rsidRPr="00A616E9" w14:paraId="2BAEF302" w14:textId="77777777" w:rsidTr="00A42FD6">
        <w:trPr>
          <w:tblCellSpacing w:w="0" w:type="dxa"/>
        </w:trPr>
        <w:tc>
          <w:tcPr>
            <w:tcW w:w="0" w:type="auto"/>
            <w:vAlign w:val="center"/>
          </w:tcPr>
          <w:p w14:paraId="500E47C6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6E9">
              <w:rPr>
                <w:rFonts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0" w:type="auto"/>
            <w:vAlign w:val="center"/>
          </w:tcPr>
          <w:p w14:paraId="4EE455F0" w14:textId="77777777" w:rsidR="00A42FD6" w:rsidRPr="00A616E9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34" w:tgtFrame="_top" w:history="1">
              <w:proofErr w:type="spellStart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MeSH</w:t>
              </w:r>
              <w:proofErr w:type="spellEnd"/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descriptor </w:t>
              </w:r>
              <w:r w:rsidRPr="00A616E9">
                <w:rPr>
                  <w:rStyle w:val="Forte"/>
                  <w:rFonts w:ascii="Times New Roman" w:hAnsi="Times New Roman"/>
                  <w:b w:val="0"/>
                  <w:sz w:val="20"/>
                  <w:szCs w:val="20"/>
                  <w:u w:val="single"/>
                  <w:lang w:val="en-US"/>
                </w:rPr>
                <w:t>HIV</w:t>
              </w:r>
              <w:r w:rsidRPr="00A616E9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 xml:space="preserve"> explode all trees</w:t>
              </w:r>
            </w:hyperlink>
          </w:p>
        </w:tc>
      </w:tr>
    </w:tbl>
    <w:p w14:paraId="71AD5570" w14:textId="77777777" w:rsidR="00D174F1" w:rsidRPr="00E820BE" w:rsidRDefault="00D174F1" w:rsidP="00D174F1">
      <w:pPr>
        <w:spacing w:after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21B38EFE" w14:textId="77777777" w:rsidR="00D174F1" w:rsidRPr="00A616E9" w:rsidRDefault="00D174F1" w:rsidP="00D174F1">
      <w:pPr>
        <w:numPr>
          <w:ilvl w:val="0"/>
          <w:numId w:val="1"/>
        </w:num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LILAC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26"/>
        <w:gridCol w:w="7087"/>
      </w:tblGrid>
      <w:tr w:rsidR="00A42FD6" w:rsidRPr="0014455B" w14:paraId="304EC3DF" w14:textId="77777777" w:rsidTr="004F2633">
        <w:tc>
          <w:tcPr>
            <w:tcW w:w="426" w:type="dxa"/>
          </w:tcPr>
          <w:p w14:paraId="00816FEF" w14:textId="77777777" w:rsidR="00A42FD6" w:rsidRPr="0014455B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7087" w:type="dxa"/>
          </w:tcPr>
          <w:p w14:paraId="00AFC625" w14:textId="77777777" w:rsidR="00A42FD6" w:rsidRPr="0014455B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#1 AND #2</w:t>
            </w:r>
          </w:p>
        </w:tc>
      </w:tr>
      <w:tr w:rsidR="00A42FD6" w:rsidRPr="0014455B" w14:paraId="033E2898" w14:textId="77777777" w:rsidTr="004F2633">
        <w:tc>
          <w:tcPr>
            <w:tcW w:w="426" w:type="dxa"/>
          </w:tcPr>
          <w:p w14:paraId="58BCFEED" w14:textId="77777777" w:rsidR="00A42FD6" w:rsidRPr="0014455B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7087" w:type="dxa"/>
          </w:tcPr>
          <w:p w14:paraId="658CBDC9" w14:textId="77777777" w:rsidR="00A42FD6" w:rsidRPr="0014455B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("anti-HIV agents" OR "agents anti VIH" OR "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gente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ti-HIV" OR "</w:t>
            </w:r>
            <w:proofErr w:type="gram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ntiretroviral  therapy</w:t>
            </w:r>
            <w:proofErr w:type="gram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ighly active" OR "TARV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ltamente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ctiva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" OR "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Terapia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ti-retroviral de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lta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tividade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" OR HAART OR "Antiviral agents" OR "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gente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ntivirale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" OR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ntivirai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"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gente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ntivirai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")</w:t>
            </w:r>
          </w:p>
        </w:tc>
      </w:tr>
      <w:tr w:rsidR="00A42FD6" w:rsidRPr="0014455B" w14:paraId="29DB4A48" w14:textId="77777777" w:rsidTr="004F2633">
        <w:tc>
          <w:tcPr>
            <w:tcW w:w="426" w:type="dxa"/>
          </w:tcPr>
          <w:p w14:paraId="02A8053F" w14:textId="77777777" w:rsidR="00A42FD6" w:rsidRPr="0014455B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7087" w:type="dxa"/>
          </w:tcPr>
          <w:p w14:paraId="02DDF3F2" w14:textId="77777777" w:rsidR="00A42FD6" w:rsidRPr="0014455B" w:rsidRDefault="00A42FD6" w:rsidP="004F263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HIV OR VIH OR "HIV Infections" OR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Infeccione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por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IV" OR "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infecções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por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V</w:t>
            </w:r>
            <w:proofErr w:type="gram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" OR "HIV-1 OR "VIH-1" OR "Acquired immunodeficiency syndrome" OR 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sindrome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imunodeficiencia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adquirida</w:t>
            </w:r>
            <w:proofErr w:type="spellEnd"/>
            <w:r w:rsidRPr="0014455B">
              <w:rPr>
                <w:rFonts w:ascii="Times New Roman" w:hAnsi="Times New Roman"/>
                <w:sz w:val="20"/>
                <w:szCs w:val="20"/>
                <w:lang w:val="en-US"/>
              </w:rPr>
              <w:t>" OR AIDS OR SIDA)</w:t>
            </w:r>
          </w:p>
        </w:tc>
      </w:tr>
    </w:tbl>
    <w:p w14:paraId="5CBD675E" w14:textId="77777777" w:rsidR="00D174F1" w:rsidRDefault="00D174F1" w:rsidP="00D174F1">
      <w:pPr>
        <w:spacing w:after="0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14:paraId="69336626" w14:textId="77777777" w:rsidR="00D174F1" w:rsidRPr="00AF243F" w:rsidRDefault="00D174F1" w:rsidP="00D174F1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3E2BA4F" w14:textId="77777777" w:rsidR="00190BD2" w:rsidRPr="00D174F1" w:rsidRDefault="00190BD2">
      <w:pPr>
        <w:rPr>
          <w:lang w:val="en-US"/>
        </w:rPr>
      </w:pPr>
    </w:p>
    <w:sectPr w:rsidR="00190BD2" w:rsidRPr="00D174F1" w:rsidSect="009F5B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D17C62"/>
    <w:multiLevelType w:val="hybridMultilevel"/>
    <w:tmpl w:val="1AB26F22"/>
    <w:lvl w:ilvl="0" w:tplc="549C72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762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4F1"/>
    <w:rsid w:val="001306EF"/>
    <w:rsid w:val="00190BD2"/>
    <w:rsid w:val="00501636"/>
    <w:rsid w:val="00A42FD6"/>
    <w:rsid w:val="00D1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558E7"/>
  <w15:chartTrackingRefBased/>
  <w15:docId w15:val="{B980CD35-274D-4A98-B2DA-B58C9668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4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174F1"/>
    <w:rPr>
      <w:color w:val="0000FF"/>
      <w:u w:val="single"/>
    </w:rPr>
  </w:style>
  <w:style w:type="character" w:customStyle="1" w:styleId="search-number">
    <w:name w:val="search-number"/>
    <w:basedOn w:val="Fontepargpadro"/>
    <w:rsid w:val="00D174F1"/>
  </w:style>
  <w:style w:type="character" w:customStyle="1" w:styleId="term">
    <w:name w:val="term"/>
    <w:basedOn w:val="Fontepargpadro"/>
    <w:rsid w:val="00D174F1"/>
  </w:style>
  <w:style w:type="character" w:styleId="Forte">
    <w:name w:val="Strong"/>
    <w:qFormat/>
    <w:rsid w:val="00D174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querykey=8&amp;dbase=pubmed&amp;querytype=eSearch&amp;" TargetMode="External"/><Relationship Id="rId18" Type="http://schemas.openxmlformats.org/officeDocument/2006/relationships/hyperlink" Target="http://www.ncbi.nlm.nih.gov/pubmed/?querykey=3&amp;dbase=pubmed&amp;querytype=eSearch&amp;" TargetMode="External"/><Relationship Id="rId26" Type="http://schemas.openxmlformats.org/officeDocument/2006/relationships/hyperlink" Target="http://onlinelibrary.wiley.com/o/cochrane/searchHistory?mode=runquery&amp;qnum=9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onlinelibrary.wiley.com/o/cochrane/searchHistory?mode=runquery&amp;qnum=14" TargetMode="External"/><Relationship Id="rId34" Type="http://schemas.openxmlformats.org/officeDocument/2006/relationships/hyperlink" Target="http://onlinelibrary.wiley.com/o/cochrane/searchHistory?mode=runquery&amp;qnum=1" TargetMode="External"/><Relationship Id="rId7" Type="http://schemas.openxmlformats.org/officeDocument/2006/relationships/hyperlink" Target="http://www.ncbi.nlm.nih.gov/pubmed/?querykey=14&amp;dbase=pubmed&amp;querytype=eSearch&amp;" TargetMode="External"/><Relationship Id="rId12" Type="http://schemas.openxmlformats.org/officeDocument/2006/relationships/hyperlink" Target="http://www.ncbi.nlm.nih.gov/pubmed/?querykey=9&amp;dbase=pubmed&amp;querytype=eSearch&amp;" TargetMode="External"/><Relationship Id="rId17" Type="http://schemas.openxmlformats.org/officeDocument/2006/relationships/hyperlink" Target="http://www.ncbi.nlm.nih.gov/pubmed/?querykey=4&amp;dbase=pubmed&amp;querytype=eSearch&amp;" TargetMode="External"/><Relationship Id="rId25" Type="http://schemas.openxmlformats.org/officeDocument/2006/relationships/hyperlink" Target="http://onlinelibrary.wiley.com/o/cochrane/searchHistory?mode=runquery&amp;qnum=10" TargetMode="External"/><Relationship Id="rId33" Type="http://schemas.openxmlformats.org/officeDocument/2006/relationships/hyperlink" Target="http://onlinelibrary.wiley.com/o/cochrane/searchHistory?mode=runquery&amp;qnum=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querykey=5&amp;dbase=pubmed&amp;querytype=eSearch&amp;" TargetMode="External"/><Relationship Id="rId20" Type="http://schemas.openxmlformats.org/officeDocument/2006/relationships/hyperlink" Target="http://www.ncbi.nlm.nih.gov/pubmed/?querykey=1&amp;dbase=pubmed&amp;querytype=eSearch&amp;" TargetMode="External"/><Relationship Id="rId29" Type="http://schemas.openxmlformats.org/officeDocument/2006/relationships/hyperlink" Target="http://onlinelibrary.wiley.com/o/cochrane/searchHistory?mode=runquery&amp;qnum=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querykey=15&amp;dbase=pubmed&amp;querytype=eSearch&amp;" TargetMode="External"/><Relationship Id="rId11" Type="http://schemas.openxmlformats.org/officeDocument/2006/relationships/hyperlink" Target="http://www.ncbi.nlm.nih.gov/pubmed/?querykey=10&amp;dbase=pubmed&amp;querytype=eSearch&amp;" TargetMode="External"/><Relationship Id="rId24" Type="http://schemas.openxmlformats.org/officeDocument/2006/relationships/hyperlink" Target="http://onlinelibrary.wiley.com/o/cochrane/searchHistory?mode=runquery&amp;qnum=11" TargetMode="External"/><Relationship Id="rId32" Type="http://schemas.openxmlformats.org/officeDocument/2006/relationships/hyperlink" Target="http://onlinelibrary.wiley.com/o/cochrane/searchHistory?mode=runquery&amp;qnum=3" TargetMode="External"/><Relationship Id="rId5" Type="http://schemas.openxmlformats.org/officeDocument/2006/relationships/hyperlink" Target="http://www.ncbi.nlm.nih.gov/pubmed/?querykey=16&amp;dbase=pubmed&amp;querytype=eSearch&amp;" TargetMode="External"/><Relationship Id="rId15" Type="http://schemas.openxmlformats.org/officeDocument/2006/relationships/hyperlink" Target="http://www.ncbi.nlm.nih.gov/pubmed/?querykey=6&amp;dbase=pubmed&amp;querytype=eSearch&amp;" TargetMode="External"/><Relationship Id="rId23" Type="http://schemas.openxmlformats.org/officeDocument/2006/relationships/hyperlink" Target="http://onlinelibrary.wiley.com/o/cochrane/searchHistory?mode=runquery&amp;qnum=12" TargetMode="External"/><Relationship Id="rId28" Type="http://schemas.openxmlformats.org/officeDocument/2006/relationships/hyperlink" Target="http://onlinelibrary.wiley.com/o/cochrane/searchHistory?mode=runquery&amp;qnum=7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ncbi.nlm.nih.gov/pubmed/?querykey=11&amp;dbase=pubmed&amp;querytype=eSearch&amp;" TargetMode="External"/><Relationship Id="rId19" Type="http://schemas.openxmlformats.org/officeDocument/2006/relationships/hyperlink" Target="http://www.ncbi.nlm.nih.gov/pubmed/?querykey=2&amp;dbase=pubmed&amp;querytype=eSearch&amp;" TargetMode="External"/><Relationship Id="rId31" Type="http://schemas.openxmlformats.org/officeDocument/2006/relationships/hyperlink" Target="http://onlinelibrary.wiley.com/o/cochrane/searchHistory?mode=runquery&amp;qnum=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querykey=12&amp;dbase=pubmed&amp;querytype=eSearch&amp;" TargetMode="External"/><Relationship Id="rId14" Type="http://schemas.openxmlformats.org/officeDocument/2006/relationships/hyperlink" Target="http://www.ncbi.nlm.nih.gov/pubmed/?querykey=7&amp;dbase=pubmed&amp;querytype=eSearch&amp;" TargetMode="External"/><Relationship Id="rId22" Type="http://schemas.openxmlformats.org/officeDocument/2006/relationships/hyperlink" Target="http://onlinelibrary.wiley.com/o/cochrane/searchHistory?mode=runquery&amp;qnum=13" TargetMode="External"/><Relationship Id="rId27" Type="http://schemas.openxmlformats.org/officeDocument/2006/relationships/hyperlink" Target="http://onlinelibrary.wiley.com/o/cochrane/searchHistory?mode=runquery&amp;qnum=8" TargetMode="External"/><Relationship Id="rId30" Type="http://schemas.openxmlformats.org/officeDocument/2006/relationships/hyperlink" Target="http://onlinelibrary.wiley.com/o/cochrane/searchHistory?mode=runquery&amp;qnum=5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www.ncbi.nlm.nih.gov/pubmed/?querykey=13&amp;dbase=pubmed&amp;querytype=eSearch&amp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604</Words>
  <Characters>1406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itrez Mocellin</dc:creator>
  <cp:keywords/>
  <dc:description/>
  <cp:lastModifiedBy>Lucas Pitrez Mocellin</cp:lastModifiedBy>
  <cp:revision>2</cp:revision>
  <dcterms:created xsi:type="dcterms:W3CDTF">2022-11-03T18:31:00Z</dcterms:created>
  <dcterms:modified xsi:type="dcterms:W3CDTF">2022-11-03T18:31:00Z</dcterms:modified>
</cp:coreProperties>
</file>